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3FB9A" w14:textId="77777777" w:rsidR="00503085" w:rsidRPr="00503085" w:rsidRDefault="00503085" w:rsidP="00503085">
      <w:pPr>
        <w:spacing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503085">
        <w:rPr>
          <w:rFonts w:ascii="Times New Roman" w:eastAsia="Calibri" w:hAnsi="Times New Roman" w:cs="Times New Roman"/>
          <w:b/>
          <w:bCs/>
          <w:sz w:val="20"/>
          <w:szCs w:val="20"/>
        </w:rPr>
        <w:t>S3 Table: Insurance type and stability variable classification.</w:t>
      </w:r>
    </w:p>
    <w:tbl>
      <w:tblPr>
        <w:tblStyle w:val="TableGrid1"/>
        <w:tblW w:w="9985" w:type="dxa"/>
        <w:tblLook w:val="04A0" w:firstRow="1" w:lastRow="0" w:firstColumn="1" w:lastColumn="0" w:noHBand="0" w:noVBand="1"/>
      </w:tblPr>
      <w:tblGrid>
        <w:gridCol w:w="1317"/>
        <w:gridCol w:w="1569"/>
        <w:gridCol w:w="1789"/>
        <w:gridCol w:w="2610"/>
        <w:gridCol w:w="2700"/>
      </w:tblGrid>
      <w:tr w:rsidR="00503085" w:rsidRPr="00503085" w14:paraId="26F19467" w14:textId="77777777" w:rsidTr="004A2D9F">
        <w:tc>
          <w:tcPr>
            <w:tcW w:w="1317" w:type="dxa"/>
          </w:tcPr>
          <w:p w14:paraId="2A781897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Insured Currently</w:t>
            </w:r>
          </w:p>
        </w:tc>
        <w:tc>
          <w:tcPr>
            <w:tcW w:w="1569" w:type="dxa"/>
          </w:tcPr>
          <w:p w14:paraId="5C5423EF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Insurance Type</w:t>
            </w:r>
          </w:p>
        </w:tc>
        <w:tc>
          <w:tcPr>
            <w:tcW w:w="1789" w:type="dxa"/>
          </w:tcPr>
          <w:p w14:paraId="22F361D1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Uninsured in Past Year (NHANES only)</w:t>
            </w:r>
          </w:p>
        </w:tc>
        <w:tc>
          <w:tcPr>
            <w:tcW w:w="2610" w:type="dxa"/>
          </w:tcPr>
          <w:p w14:paraId="6DFC482B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NHANES Insurance Type and Stability Variable Designation</w:t>
            </w:r>
          </w:p>
        </w:tc>
        <w:tc>
          <w:tcPr>
            <w:tcW w:w="2700" w:type="dxa"/>
          </w:tcPr>
          <w:p w14:paraId="02699123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AoU Insurance Type and Stability Variable Designation</w:t>
            </w:r>
          </w:p>
        </w:tc>
      </w:tr>
      <w:tr w:rsidR="00503085" w:rsidRPr="00503085" w14:paraId="30B4FDF6" w14:textId="77777777" w:rsidTr="004A2D9F">
        <w:tc>
          <w:tcPr>
            <w:tcW w:w="1317" w:type="dxa"/>
          </w:tcPr>
          <w:p w14:paraId="1CD6FF1A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69" w:type="dxa"/>
          </w:tcPr>
          <w:p w14:paraId="7F053E17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Private</w:t>
            </w:r>
          </w:p>
        </w:tc>
        <w:tc>
          <w:tcPr>
            <w:tcW w:w="1789" w:type="dxa"/>
          </w:tcPr>
          <w:p w14:paraId="072BFAA9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0" w:type="dxa"/>
          </w:tcPr>
          <w:p w14:paraId="3D3BD413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Stably Insured-Private</w:t>
            </w:r>
          </w:p>
        </w:tc>
        <w:tc>
          <w:tcPr>
            <w:tcW w:w="2700" w:type="dxa"/>
          </w:tcPr>
          <w:p w14:paraId="3B43BCF6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Stably Insured-Private</w:t>
            </w:r>
          </w:p>
        </w:tc>
      </w:tr>
      <w:tr w:rsidR="00503085" w:rsidRPr="00503085" w14:paraId="1B879144" w14:textId="77777777" w:rsidTr="004A2D9F">
        <w:tc>
          <w:tcPr>
            <w:tcW w:w="1317" w:type="dxa"/>
          </w:tcPr>
          <w:p w14:paraId="2A7FA2FB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69" w:type="dxa"/>
          </w:tcPr>
          <w:p w14:paraId="7D9C3E23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Other</w:t>
            </w:r>
            <w:r w:rsidRPr="0050308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789" w:type="dxa"/>
          </w:tcPr>
          <w:p w14:paraId="6E08C570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610" w:type="dxa"/>
          </w:tcPr>
          <w:p w14:paraId="618B5C49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Stably Insured-Other</w:t>
            </w:r>
          </w:p>
        </w:tc>
        <w:tc>
          <w:tcPr>
            <w:tcW w:w="2700" w:type="dxa"/>
          </w:tcPr>
          <w:p w14:paraId="3A604D70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Stably Insured-Other</w:t>
            </w:r>
          </w:p>
        </w:tc>
      </w:tr>
      <w:tr w:rsidR="00503085" w:rsidRPr="00503085" w14:paraId="0D771359" w14:textId="77777777" w:rsidTr="004A2D9F">
        <w:tc>
          <w:tcPr>
            <w:tcW w:w="1317" w:type="dxa"/>
          </w:tcPr>
          <w:p w14:paraId="3ADC8D6F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69" w:type="dxa"/>
          </w:tcPr>
          <w:p w14:paraId="3A2AA9DA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Private</w:t>
            </w:r>
          </w:p>
        </w:tc>
        <w:tc>
          <w:tcPr>
            <w:tcW w:w="1789" w:type="dxa"/>
          </w:tcPr>
          <w:p w14:paraId="11C2D176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10" w:type="dxa"/>
          </w:tcPr>
          <w:p w14:paraId="79EA575B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Unstably Insured-Private</w:t>
            </w:r>
          </w:p>
        </w:tc>
        <w:tc>
          <w:tcPr>
            <w:tcW w:w="2700" w:type="dxa"/>
          </w:tcPr>
          <w:p w14:paraId="2E2646CE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</w:tr>
      <w:tr w:rsidR="00503085" w:rsidRPr="00503085" w14:paraId="11668B13" w14:textId="77777777" w:rsidTr="004A2D9F">
        <w:tc>
          <w:tcPr>
            <w:tcW w:w="1317" w:type="dxa"/>
          </w:tcPr>
          <w:p w14:paraId="2C2DEDE3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69" w:type="dxa"/>
          </w:tcPr>
          <w:p w14:paraId="790BEBE9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Other</w:t>
            </w:r>
            <w:r w:rsidRPr="0050308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789" w:type="dxa"/>
          </w:tcPr>
          <w:p w14:paraId="596650AA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610" w:type="dxa"/>
          </w:tcPr>
          <w:p w14:paraId="45316FE3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Unstably Insured-Other</w:t>
            </w:r>
          </w:p>
        </w:tc>
        <w:tc>
          <w:tcPr>
            <w:tcW w:w="2700" w:type="dxa"/>
          </w:tcPr>
          <w:p w14:paraId="149E210C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</w:tr>
      <w:tr w:rsidR="00503085" w:rsidRPr="00503085" w14:paraId="60D7B67D" w14:textId="77777777" w:rsidTr="004A2D9F">
        <w:tc>
          <w:tcPr>
            <w:tcW w:w="1317" w:type="dxa"/>
          </w:tcPr>
          <w:p w14:paraId="25F216D8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69" w:type="dxa"/>
          </w:tcPr>
          <w:p w14:paraId="5363261F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89" w:type="dxa"/>
          </w:tcPr>
          <w:p w14:paraId="1DBA624F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10" w:type="dxa"/>
          </w:tcPr>
          <w:p w14:paraId="125A2B85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Uninsured</w:t>
            </w:r>
          </w:p>
        </w:tc>
        <w:tc>
          <w:tcPr>
            <w:tcW w:w="2700" w:type="dxa"/>
          </w:tcPr>
          <w:p w14:paraId="28445759" w14:textId="77777777" w:rsidR="00503085" w:rsidRPr="00503085" w:rsidRDefault="00503085" w:rsidP="0050308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03085">
              <w:rPr>
                <w:rFonts w:ascii="Times New Roman" w:eastAsia="Calibri" w:hAnsi="Times New Roman" w:cs="Times New Roman"/>
                <w:sz w:val="16"/>
                <w:szCs w:val="16"/>
              </w:rPr>
              <w:t>Uninsured</w:t>
            </w:r>
          </w:p>
        </w:tc>
      </w:tr>
    </w:tbl>
    <w:p w14:paraId="4E80CC59" w14:textId="77777777" w:rsidR="00503085" w:rsidRPr="00503085" w:rsidRDefault="00503085" w:rsidP="00503085">
      <w:pPr>
        <w:spacing w:line="259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proofErr w:type="gramStart"/>
      <w:r w:rsidRPr="00503085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503085">
        <w:rPr>
          <w:rFonts w:ascii="Times New Roman" w:eastAsia="Calibri" w:hAnsi="Times New Roman" w:cs="Times New Roman"/>
          <w:sz w:val="20"/>
          <w:szCs w:val="20"/>
        </w:rPr>
        <w:t xml:space="preserve"> Other insurance types </w:t>
      </w:r>
      <w:proofErr w:type="gramStart"/>
      <w:r w:rsidRPr="00503085">
        <w:rPr>
          <w:rFonts w:ascii="Times New Roman" w:eastAsia="Calibri" w:hAnsi="Times New Roman" w:cs="Times New Roman"/>
          <w:sz w:val="20"/>
          <w:szCs w:val="20"/>
        </w:rPr>
        <w:t>include:</w:t>
      </w:r>
      <w:proofErr w:type="gramEnd"/>
      <w:r w:rsidRPr="00503085">
        <w:rPr>
          <w:rFonts w:ascii="Times New Roman" w:eastAsia="Calibri" w:hAnsi="Times New Roman" w:cs="Times New Roman"/>
          <w:sz w:val="20"/>
          <w:szCs w:val="20"/>
        </w:rPr>
        <w:t xml:space="preserve"> Medicare, Medi-Gap, Medicaid, SCHIP, military, Indian Health Service, state-sponsored, other government-sponsored, and single service plans. If a participant reported both private and other types of insurance, they were coded as privately insured.</w:t>
      </w:r>
    </w:p>
    <w:p w14:paraId="16C3EEE2" w14:textId="77777777" w:rsidR="00503085" w:rsidRDefault="00503085"/>
    <w:sectPr w:rsidR="00503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085"/>
    <w:rsid w:val="003B6598"/>
    <w:rsid w:val="0050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AD5CF"/>
  <w15:chartTrackingRefBased/>
  <w15:docId w15:val="{7A18038C-9697-4F89-83EC-F9706766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30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0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0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0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0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0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0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0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0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0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0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0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0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0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0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0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0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0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0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0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3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0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30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0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30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0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0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085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0308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03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mer, Sara</dc:creator>
  <cp:keywords/>
  <dc:description/>
  <cp:lastModifiedBy>Cromer, Sara</cp:lastModifiedBy>
  <cp:revision>1</cp:revision>
  <dcterms:created xsi:type="dcterms:W3CDTF">2026-05-27T12:41:00Z</dcterms:created>
  <dcterms:modified xsi:type="dcterms:W3CDTF">2026-05-27T12:42:00Z</dcterms:modified>
</cp:coreProperties>
</file>